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769" w:rsidRDefault="00FE5769">
      <w:r>
        <w:fldChar w:fldCharType="begin"/>
      </w:r>
      <w:r>
        <w:instrText xml:space="preserve"> LINK </w:instrText>
      </w:r>
      <w:r w:rsidR="0012232E">
        <w:instrText xml:space="preserve">Excel.Sheet.12 "C:\\Users\\Frosch_Stephan\\Dropbox\\LC SF\\LC\\1. AS Naht (Achillessehnennaht)\\Mappe5.xlsx" Tabelle1!Z3S1:Z10S17 </w:instrText>
      </w:r>
      <w:r>
        <w:instrText xml:space="preserve">\a \f 5 \h  \* MERGEFORMAT </w:instrText>
      </w:r>
      <w:r>
        <w:fldChar w:fldCharType="separate"/>
      </w:r>
    </w:p>
    <w:p w:rsidR="00FE5769" w:rsidRDefault="00FE5769">
      <w:r>
        <w:fldChar w:fldCharType="end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9"/>
        <w:gridCol w:w="1149"/>
        <w:gridCol w:w="1149"/>
        <w:gridCol w:w="1149"/>
        <w:gridCol w:w="1149"/>
        <w:gridCol w:w="1149"/>
        <w:gridCol w:w="1149"/>
        <w:gridCol w:w="1149"/>
        <w:gridCol w:w="1149"/>
      </w:tblGrid>
      <w:tr w:rsidR="00FE5769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1-r</w:t>
            </w:r>
            <w:r>
              <w:t>i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1-l</w:t>
            </w:r>
            <w:r>
              <w:t>e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2-r</w:t>
            </w:r>
            <w:r>
              <w:t>i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2-l</w:t>
            </w:r>
            <w:r>
              <w:t>e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3-r</w:t>
            </w:r>
            <w:r>
              <w:t>i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3-l</w:t>
            </w:r>
            <w:r>
              <w:t>e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4-r</w:t>
            </w:r>
            <w:r>
              <w:t>i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2104-l</w:t>
            </w:r>
            <w:r>
              <w:t>e</w:t>
            </w:r>
          </w:p>
        </w:tc>
      </w:tr>
      <w:tr w:rsidR="00FE5769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FE5769" w:rsidRPr="00FE5769" w:rsidRDefault="00FE5769">
            <w:proofErr w:type="spellStart"/>
            <w:r>
              <w:t>Speci-mens</w:t>
            </w:r>
            <w:proofErr w:type="spellEnd"/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0810 DL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0810 K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0811 DL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0811 K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0929 K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0929 DL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1006 K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>161006 DL</w:t>
            </w:r>
          </w:p>
        </w:tc>
      </w:tr>
      <w:tr w:rsidR="00FE5769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FE5769" w:rsidRPr="00FE5769" w:rsidRDefault="00FE5769">
            <w:r w:rsidRPr="00FE5769">
              <w:t xml:space="preserve">F </w:t>
            </w:r>
            <w:proofErr w:type="spellStart"/>
            <w:r w:rsidRPr="00FE5769">
              <w:t>max</w:t>
            </w:r>
            <w:proofErr w:type="spellEnd"/>
            <w:r w:rsidRPr="00FE5769">
              <w:t xml:space="preserve"> (N)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1E1723" w:rsidP="00FE5769">
            <w:r>
              <w:t>99.39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1E1723" w:rsidP="00FE5769">
            <w:r>
              <w:t>97</w:t>
            </w:r>
            <w:r w:rsidR="005462CD">
              <w:t>.</w:t>
            </w:r>
            <w:r>
              <w:t>19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1E1723" w:rsidP="00FE5769">
            <w:r>
              <w:t>140</w:t>
            </w:r>
            <w:r w:rsidR="005462CD">
              <w:t>.</w:t>
            </w:r>
            <w:r>
              <w:t>95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1E1723" w:rsidP="00FE5769">
            <w:r>
              <w:t>92</w:t>
            </w:r>
            <w:r w:rsidR="005462CD">
              <w:t>.</w:t>
            </w:r>
            <w:r>
              <w:t>98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126</w:t>
            </w:r>
            <w:r w:rsidR="008A6316">
              <w:t>.</w:t>
            </w:r>
            <w:r w:rsidRPr="00FE5769">
              <w:t>02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120</w:t>
            </w:r>
            <w:r w:rsidR="008A6316">
              <w:t>.</w:t>
            </w:r>
            <w:r w:rsidRPr="00FE5769">
              <w:t>63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107</w:t>
            </w:r>
            <w:r w:rsidR="008A6316">
              <w:t>.</w:t>
            </w:r>
            <w:r w:rsidRPr="00FE5769">
              <w:t>77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 w:rsidP="00FE5769">
            <w:r w:rsidRPr="00FE5769">
              <w:t>73</w:t>
            </w:r>
            <w:r w:rsidR="008A6316">
              <w:t>.</w:t>
            </w:r>
            <w:r w:rsidRPr="00FE5769">
              <w:t>34</w:t>
            </w:r>
          </w:p>
        </w:tc>
      </w:tr>
      <w:tr w:rsidR="00FE5769" w:rsidRPr="00FE5769" w:rsidTr="008A6316">
        <w:trPr>
          <w:trHeight w:val="573"/>
        </w:trPr>
        <w:tc>
          <w:tcPr>
            <w:tcW w:w="2298" w:type="dxa"/>
            <w:gridSpan w:val="2"/>
            <w:noWrap/>
            <w:hideMark/>
          </w:tcPr>
          <w:p w:rsidR="00FE5769" w:rsidRPr="00FE5769" w:rsidRDefault="00FE5769">
            <w:proofErr w:type="spellStart"/>
            <w:r w:rsidRPr="00FE5769">
              <w:t>cycles</w:t>
            </w:r>
            <w:proofErr w:type="spellEnd"/>
            <w:r w:rsidRPr="00FE5769">
              <w:t xml:space="preserve"> (in mm)</w:t>
            </w:r>
          </w:p>
        </w:tc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/>
        </w:tc>
        <w:tc>
          <w:tcPr>
            <w:tcW w:w="1149" w:type="dxa"/>
            <w:noWrap/>
            <w:hideMark/>
          </w:tcPr>
          <w:p w:rsidR="00FE5769" w:rsidRPr="00FE5769" w:rsidRDefault="00FE5769"/>
        </w:tc>
      </w:tr>
      <w:tr w:rsidR="008A6316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8A6316" w:rsidRPr="00FE5769" w:rsidRDefault="008A6316" w:rsidP="008A6316">
            <w:r w:rsidRPr="00FE5769">
              <w:t>0 – 100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1</w:t>
            </w:r>
            <w:r>
              <w:t>.</w:t>
            </w:r>
            <w:r w:rsidRPr="006D086E">
              <w:t>88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0.62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1</w:t>
            </w:r>
            <w:r>
              <w:t>.</w:t>
            </w:r>
            <w:r w:rsidRPr="006D086E">
              <w:t>34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1</w:t>
            </w:r>
            <w:r>
              <w:t>.</w:t>
            </w:r>
            <w:r w:rsidRPr="006D086E">
              <w:t>62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0</w:t>
            </w:r>
            <w:r>
              <w:t>.</w:t>
            </w:r>
            <w:r w:rsidRPr="006D086E">
              <w:t>79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0</w:t>
            </w:r>
            <w:r>
              <w:t>.</w:t>
            </w:r>
            <w:r w:rsidRPr="006D086E">
              <w:t>51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1</w:t>
            </w:r>
            <w:r>
              <w:t>.</w:t>
            </w:r>
            <w:r w:rsidRPr="006D086E">
              <w:t>03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1</w:t>
            </w:r>
            <w:r>
              <w:t>.</w:t>
            </w:r>
            <w:r w:rsidRPr="006D086E">
              <w:t>83</w:t>
            </w:r>
          </w:p>
        </w:tc>
      </w:tr>
      <w:tr w:rsidR="008A6316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8A6316" w:rsidRPr="00FE5769" w:rsidRDefault="008A6316" w:rsidP="008A6316">
            <w:r w:rsidRPr="00FE5769">
              <w:t>101 – 500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7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2</w:t>
            </w:r>
            <w:r>
              <w:t>.</w:t>
            </w:r>
            <w:r w:rsidRPr="006D086E">
              <w:t>64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2</w:t>
            </w:r>
            <w:r>
              <w:t>.</w:t>
            </w:r>
            <w:r w:rsidRPr="006D086E">
              <w:t>78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42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3</w:t>
            </w:r>
            <w:r>
              <w:t>.</w:t>
            </w:r>
            <w:r w:rsidRPr="006D086E">
              <w:t>67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1</w:t>
            </w:r>
            <w:r>
              <w:t>.</w:t>
            </w:r>
            <w:r w:rsidRPr="006D086E">
              <w:t>76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2</w:t>
            </w:r>
            <w:r>
              <w:t>.</w:t>
            </w:r>
            <w:r w:rsidRPr="006D086E">
              <w:t>1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3</w:t>
            </w:r>
            <w:r>
              <w:t>.</w:t>
            </w:r>
            <w:r w:rsidRPr="006D086E">
              <w:t>82</w:t>
            </w:r>
          </w:p>
        </w:tc>
      </w:tr>
      <w:tr w:rsidR="008A6316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8A6316" w:rsidRPr="00FE5769" w:rsidRDefault="008A6316" w:rsidP="008A6316">
            <w:r w:rsidRPr="00FE5769">
              <w:t>501 – 750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5</w:t>
            </w:r>
            <w:r>
              <w:t>.</w:t>
            </w:r>
            <w:r w:rsidRPr="006D086E">
              <w:t>18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2</w:t>
            </w:r>
            <w:r>
              <w:t>.</w:t>
            </w:r>
            <w:r w:rsidRPr="006D086E">
              <w:t>85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3</w:t>
            </w:r>
            <w:r>
              <w:t>.</w:t>
            </w:r>
            <w:r w:rsidRPr="006D086E">
              <w:t>02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69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93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3</w:t>
            </w:r>
            <w:r>
              <w:t>.</w:t>
            </w:r>
            <w:r w:rsidRPr="006D086E">
              <w:t>02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2</w:t>
            </w:r>
            <w:r>
              <w:t>.</w:t>
            </w:r>
            <w:r w:rsidRPr="006D086E">
              <w:t>69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4</w:t>
            </w:r>
          </w:p>
        </w:tc>
      </w:tr>
      <w:tr w:rsidR="008A6316" w:rsidRPr="00FE5769" w:rsidTr="008A6316">
        <w:trPr>
          <w:trHeight w:val="573"/>
        </w:trPr>
        <w:tc>
          <w:tcPr>
            <w:tcW w:w="1149" w:type="dxa"/>
            <w:noWrap/>
            <w:hideMark/>
          </w:tcPr>
          <w:p w:rsidR="008A6316" w:rsidRPr="00FE5769" w:rsidRDefault="008A6316" w:rsidP="008A6316">
            <w:r w:rsidRPr="00FE5769">
              <w:t>751 – 1000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6</w:t>
            </w:r>
            <w:r>
              <w:t>.</w:t>
            </w:r>
            <w:r w:rsidRPr="006D086E">
              <w:t>91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3</w:t>
            </w:r>
            <w:r>
              <w:t>.</w:t>
            </w:r>
            <w:r w:rsidRPr="006D086E">
              <w:t>73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14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81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5</w:t>
            </w:r>
            <w:r>
              <w:t>.</w:t>
            </w:r>
            <w:r w:rsidRPr="006D086E">
              <w:t>62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4</w:t>
            </w:r>
            <w:r>
              <w:t>.</w:t>
            </w:r>
            <w:r w:rsidRPr="006D086E">
              <w:t>17</w:t>
            </w:r>
          </w:p>
        </w:tc>
        <w:tc>
          <w:tcPr>
            <w:tcW w:w="1149" w:type="dxa"/>
            <w:noWrap/>
            <w:hideMark/>
          </w:tcPr>
          <w:p w:rsidR="008A6316" w:rsidRPr="006D086E" w:rsidRDefault="008A6316" w:rsidP="008A6316">
            <w:r w:rsidRPr="006D086E">
              <w:t>3</w:t>
            </w:r>
            <w:r>
              <w:t>.</w:t>
            </w:r>
            <w:r w:rsidRPr="006D086E">
              <w:t>04</w:t>
            </w:r>
          </w:p>
        </w:tc>
        <w:tc>
          <w:tcPr>
            <w:tcW w:w="1149" w:type="dxa"/>
            <w:noWrap/>
            <w:hideMark/>
          </w:tcPr>
          <w:p w:rsidR="008A6316" w:rsidRDefault="008A6316" w:rsidP="008A6316">
            <w:r w:rsidRPr="006D086E">
              <w:t>4</w:t>
            </w:r>
            <w:r>
              <w:t>.</w:t>
            </w:r>
            <w:r w:rsidRPr="006D086E">
              <w:t>67</w:t>
            </w:r>
          </w:p>
        </w:tc>
      </w:tr>
    </w:tbl>
    <w:p w:rsidR="00837460" w:rsidRPr="00527997" w:rsidRDefault="00527997">
      <w:pPr>
        <w:rPr>
          <w:lang w:val="en-US"/>
        </w:rPr>
      </w:pPr>
      <w:r>
        <w:rPr>
          <w:lang w:val="en-US"/>
        </w:rPr>
        <w:t>Raw data</w:t>
      </w:r>
      <w:r w:rsidRPr="00527997">
        <w:rPr>
          <w:lang w:val="en-US"/>
        </w:rPr>
        <w:t xml:space="preserve"> of cyclic loading</w:t>
      </w:r>
      <w:r>
        <w:rPr>
          <w:lang w:val="en-US"/>
        </w:rPr>
        <w:t xml:space="preserve"> (mm)</w:t>
      </w:r>
      <w:r w:rsidRPr="00527997">
        <w:rPr>
          <w:lang w:val="en-US"/>
        </w:rPr>
        <w:t xml:space="preserve"> and ultimate load test (F max</w:t>
      </w:r>
      <w:r>
        <w:rPr>
          <w:lang w:val="en-US"/>
        </w:rPr>
        <w:t xml:space="preserve"> – in N</w:t>
      </w:r>
      <w:r w:rsidRPr="00527997">
        <w:rPr>
          <w:lang w:val="en-US"/>
        </w:rPr>
        <w:t xml:space="preserve">). </w:t>
      </w:r>
      <w:proofErr w:type="spellStart"/>
      <w:proofErr w:type="gramStart"/>
      <w:r>
        <w:rPr>
          <w:lang w:val="en-US"/>
        </w:rPr>
        <w:t>ri</w:t>
      </w:r>
      <w:proofErr w:type="spellEnd"/>
      <w:proofErr w:type="gramEnd"/>
      <w:r>
        <w:rPr>
          <w:lang w:val="en-US"/>
        </w:rPr>
        <w:t xml:space="preserve"> = right Achilles tendon (AT). Le = left AT tendon. DL = DLKS</w:t>
      </w:r>
      <w:r w:rsidR="008A6316">
        <w:rPr>
          <w:lang w:val="en-US"/>
        </w:rPr>
        <w:t>.</w:t>
      </w:r>
      <w:r>
        <w:rPr>
          <w:lang w:val="en-US"/>
        </w:rPr>
        <w:t xml:space="preserve"> K = Kessler stitch</w:t>
      </w:r>
      <w:r w:rsidR="008A6316">
        <w:rPr>
          <w:lang w:val="en-US"/>
        </w:rPr>
        <w:t>.</w:t>
      </w:r>
    </w:p>
    <w:p w:rsidR="00FE5769" w:rsidRPr="00527997" w:rsidRDefault="00FE5769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49"/>
        <w:gridCol w:w="1149"/>
        <w:gridCol w:w="1149"/>
        <w:gridCol w:w="1149"/>
        <w:gridCol w:w="1149"/>
        <w:gridCol w:w="1149"/>
        <w:gridCol w:w="1149"/>
        <w:gridCol w:w="1149"/>
        <w:gridCol w:w="1149"/>
      </w:tblGrid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5-ri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5-le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6-ri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6-le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7-ri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7-le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8-ri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2108-le</w:t>
            </w:r>
          </w:p>
        </w:tc>
      </w:tr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>
            <w:proofErr w:type="spellStart"/>
            <w:r w:rsidRPr="00D54441">
              <w:t>Speci-mens</w:t>
            </w:r>
            <w:proofErr w:type="spellEnd"/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1013 DL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1013 K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1020 K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1020 DL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1026 DL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1026 K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0810 DL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60810 K</w:t>
            </w:r>
          </w:p>
        </w:tc>
      </w:tr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 xml:space="preserve">F </w:t>
            </w:r>
            <w:proofErr w:type="spellStart"/>
            <w:r w:rsidRPr="00D54441">
              <w:t>max</w:t>
            </w:r>
            <w:proofErr w:type="spellEnd"/>
            <w:r w:rsidRPr="00D54441">
              <w:t xml:space="preserve"> (N)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92</w:t>
            </w:r>
            <w:r>
              <w:t>.</w:t>
            </w:r>
            <w:r w:rsidRPr="00D54441">
              <w:t>29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28</w:t>
            </w:r>
            <w:r>
              <w:t>.</w:t>
            </w:r>
            <w:r w:rsidRPr="00D54441">
              <w:t>19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87</w:t>
            </w:r>
            <w:r>
              <w:t>.</w:t>
            </w:r>
            <w:r w:rsidRPr="00D54441">
              <w:t>92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10</w:t>
            </w:r>
            <w:r>
              <w:t>.</w:t>
            </w:r>
            <w:r w:rsidRPr="00D54441">
              <w:t>22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84</w:t>
            </w:r>
            <w:r>
              <w:t>.</w:t>
            </w:r>
            <w:r w:rsidRPr="00D54441">
              <w:t>18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31</w:t>
            </w:r>
            <w:r>
              <w:t>.</w:t>
            </w:r>
            <w:r w:rsidRPr="00D54441">
              <w:t>89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5462CD" w:rsidP="008A6316">
            <w:r>
              <w:t>136.17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1E1723" w:rsidP="008A6316">
            <w:r>
              <w:t>110</w:t>
            </w:r>
            <w:bookmarkStart w:id="0" w:name="_GoBack"/>
            <w:r w:rsidR="005462CD">
              <w:t>.</w:t>
            </w:r>
            <w:bookmarkEnd w:id="0"/>
            <w:r>
              <w:t>20</w:t>
            </w:r>
          </w:p>
        </w:tc>
      </w:tr>
      <w:tr w:rsidR="008A6316" w:rsidRPr="00FE5769" w:rsidTr="00F73080">
        <w:trPr>
          <w:trHeight w:val="573"/>
        </w:trPr>
        <w:tc>
          <w:tcPr>
            <w:tcW w:w="2298" w:type="dxa"/>
            <w:gridSpan w:val="2"/>
            <w:noWrap/>
            <w:hideMark/>
          </w:tcPr>
          <w:p w:rsidR="008A6316" w:rsidRPr="00D54441" w:rsidRDefault="008A6316" w:rsidP="008A6316">
            <w:proofErr w:type="spellStart"/>
            <w:r w:rsidRPr="00D54441">
              <w:t>cycles</w:t>
            </w:r>
            <w:proofErr w:type="spellEnd"/>
            <w:r w:rsidRPr="00D54441">
              <w:t xml:space="preserve"> (in mm)</w:t>
            </w:r>
          </w:p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  <w:tc>
          <w:tcPr>
            <w:tcW w:w="1149" w:type="dxa"/>
            <w:noWrap/>
            <w:hideMark/>
          </w:tcPr>
          <w:p w:rsidR="008A6316" w:rsidRPr="00D54441" w:rsidRDefault="008A6316" w:rsidP="008A6316"/>
        </w:tc>
      </w:tr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0 – 100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1</w:t>
            </w:r>
            <w:r>
              <w:t>.</w:t>
            </w:r>
            <w:r w:rsidRPr="00D90394">
              <w:t>45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0</w:t>
            </w:r>
            <w:r>
              <w:t>.</w:t>
            </w:r>
            <w:r w:rsidRPr="00D90394">
              <w:t>79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1</w:t>
            </w:r>
            <w:r>
              <w:t>.</w:t>
            </w:r>
            <w:r w:rsidRPr="00D90394">
              <w:t>92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2</w:t>
            </w:r>
            <w:r>
              <w:t>.</w:t>
            </w:r>
            <w:r w:rsidRPr="00D90394">
              <w:t>29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1</w:t>
            </w:r>
            <w:r>
              <w:t>.</w:t>
            </w:r>
            <w:r w:rsidRPr="00D90394">
              <w:t>66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0</w:t>
            </w:r>
            <w:r>
              <w:t>.</w:t>
            </w:r>
            <w:r w:rsidRPr="00D90394">
              <w:t>7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1</w:t>
            </w:r>
            <w:r>
              <w:t>.</w:t>
            </w:r>
            <w:r w:rsidRPr="00D90394">
              <w:t>62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1</w:t>
            </w:r>
            <w:r>
              <w:t>.</w:t>
            </w:r>
            <w:r w:rsidRPr="00D90394">
              <w:t>07</w:t>
            </w:r>
          </w:p>
        </w:tc>
      </w:tr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101 – 500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2</w:t>
            </w:r>
            <w:r>
              <w:t>.</w:t>
            </w:r>
            <w:r w:rsidRPr="00D90394">
              <w:t>84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21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2</w:t>
            </w:r>
            <w:r>
              <w:t>.</w:t>
            </w:r>
            <w:r w:rsidRPr="00D90394">
              <w:t>83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44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91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2</w:t>
            </w:r>
            <w:r>
              <w:t>.</w:t>
            </w:r>
            <w:r w:rsidRPr="00D90394">
              <w:t>89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75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1</w:t>
            </w:r>
            <w:r>
              <w:t>.</w:t>
            </w:r>
            <w:r w:rsidRPr="00D90394">
              <w:t>98</w:t>
            </w:r>
          </w:p>
        </w:tc>
      </w:tr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501 – 750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91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5</w:t>
            </w:r>
            <w:r>
              <w:t>.</w:t>
            </w:r>
            <w:r w:rsidRPr="00D90394">
              <w:t>26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87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86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5</w:t>
            </w:r>
            <w:r>
              <w:t>.</w:t>
            </w:r>
            <w:r w:rsidRPr="00D90394">
              <w:t>57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49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4</w:t>
            </w:r>
            <w:r>
              <w:t>.</w:t>
            </w:r>
            <w:r w:rsidRPr="00D90394">
              <w:t>01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3</w:t>
            </w:r>
            <w:r>
              <w:t>.</w:t>
            </w:r>
            <w:r w:rsidRPr="00D90394">
              <w:t>32</w:t>
            </w:r>
          </w:p>
        </w:tc>
      </w:tr>
      <w:tr w:rsidR="008A6316" w:rsidRPr="00FE5769" w:rsidTr="00F73080">
        <w:trPr>
          <w:trHeight w:val="573"/>
        </w:trPr>
        <w:tc>
          <w:tcPr>
            <w:tcW w:w="1149" w:type="dxa"/>
            <w:noWrap/>
            <w:hideMark/>
          </w:tcPr>
          <w:p w:rsidR="008A6316" w:rsidRPr="00D54441" w:rsidRDefault="008A6316" w:rsidP="008A6316">
            <w:r w:rsidRPr="00D54441">
              <w:t>751 – 1000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4</w:t>
            </w:r>
            <w:r>
              <w:t>.</w:t>
            </w:r>
            <w:r w:rsidRPr="00D90394">
              <w:t>17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6</w:t>
            </w:r>
            <w:r>
              <w:t>.</w:t>
            </w:r>
            <w:r w:rsidRPr="00D90394">
              <w:t>68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4</w:t>
            </w:r>
            <w:r>
              <w:t>.</w:t>
            </w:r>
            <w:r w:rsidRPr="00D90394">
              <w:t>36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4</w:t>
            </w:r>
            <w:r>
              <w:t>.</w:t>
            </w:r>
            <w:r w:rsidRPr="00D90394">
              <w:t>11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6</w:t>
            </w:r>
            <w:r>
              <w:t>.</w:t>
            </w:r>
            <w:r w:rsidRPr="00D90394">
              <w:t>48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4</w:t>
            </w:r>
            <w:r>
              <w:t>.</w:t>
            </w:r>
            <w:r w:rsidRPr="00D90394">
              <w:t>08</w:t>
            </w:r>
          </w:p>
        </w:tc>
        <w:tc>
          <w:tcPr>
            <w:tcW w:w="1149" w:type="dxa"/>
            <w:noWrap/>
            <w:hideMark/>
          </w:tcPr>
          <w:p w:rsidR="008A6316" w:rsidRPr="00D90394" w:rsidRDefault="008A6316" w:rsidP="008A6316">
            <w:r w:rsidRPr="00D90394">
              <w:t>4</w:t>
            </w:r>
            <w:r>
              <w:t>.</w:t>
            </w:r>
            <w:r w:rsidRPr="00D90394">
              <w:t>18</w:t>
            </w:r>
          </w:p>
        </w:tc>
        <w:tc>
          <w:tcPr>
            <w:tcW w:w="1149" w:type="dxa"/>
            <w:noWrap/>
            <w:hideMark/>
          </w:tcPr>
          <w:p w:rsidR="008A6316" w:rsidRDefault="008A6316" w:rsidP="008A6316">
            <w:r w:rsidRPr="00D90394">
              <w:t>4</w:t>
            </w:r>
            <w:r>
              <w:t>.</w:t>
            </w:r>
            <w:r w:rsidRPr="00D90394">
              <w:t>27</w:t>
            </w:r>
          </w:p>
        </w:tc>
      </w:tr>
    </w:tbl>
    <w:p w:rsidR="008A6316" w:rsidRPr="00527997" w:rsidRDefault="008A6316" w:rsidP="008A6316">
      <w:pPr>
        <w:rPr>
          <w:lang w:val="en-US"/>
        </w:rPr>
      </w:pPr>
      <w:r>
        <w:rPr>
          <w:lang w:val="en-US"/>
        </w:rPr>
        <w:t>Raw data</w:t>
      </w:r>
      <w:r w:rsidRPr="00527997">
        <w:rPr>
          <w:lang w:val="en-US"/>
        </w:rPr>
        <w:t xml:space="preserve"> of cyclic loading</w:t>
      </w:r>
      <w:r>
        <w:rPr>
          <w:lang w:val="en-US"/>
        </w:rPr>
        <w:t xml:space="preserve"> (mm)</w:t>
      </w:r>
      <w:r w:rsidRPr="00527997">
        <w:rPr>
          <w:lang w:val="en-US"/>
        </w:rPr>
        <w:t xml:space="preserve"> and ultimate load test (F max</w:t>
      </w:r>
      <w:r>
        <w:rPr>
          <w:lang w:val="en-US"/>
        </w:rPr>
        <w:t xml:space="preserve"> – in N</w:t>
      </w:r>
      <w:r w:rsidRPr="00527997">
        <w:rPr>
          <w:lang w:val="en-US"/>
        </w:rPr>
        <w:t xml:space="preserve">). </w:t>
      </w:r>
      <w:proofErr w:type="spellStart"/>
      <w:proofErr w:type="gramStart"/>
      <w:r>
        <w:rPr>
          <w:lang w:val="en-US"/>
        </w:rPr>
        <w:t>ri</w:t>
      </w:r>
      <w:proofErr w:type="spellEnd"/>
      <w:proofErr w:type="gramEnd"/>
      <w:r>
        <w:rPr>
          <w:lang w:val="en-US"/>
        </w:rPr>
        <w:t xml:space="preserve"> = right Achilles tendon (AT). Le = left AT tendon. DL = DLKS</w:t>
      </w:r>
      <w:r>
        <w:rPr>
          <w:lang w:val="en-US"/>
        </w:rPr>
        <w:t>.</w:t>
      </w:r>
      <w:r>
        <w:rPr>
          <w:lang w:val="en-US"/>
        </w:rPr>
        <w:t xml:space="preserve"> K = Kessler stitch</w:t>
      </w:r>
      <w:r>
        <w:rPr>
          <w:lang w:val="en-US"/>
        </w:rPr>
        <w:t>.</w:t>
      </w:r>
    </w:p>
    <w:p w:rsidR="00FE5769" w:rsidRPr="00527997" w:rsidRDefault="00FE5769">
      <w:pPr>
        <w:rPr>
          <w:lang w:val="en-US"/>
        </w:rPr>
      </w:pPr>
    </w:p>
    <w:p w:rsidR="00FE5769" w:rsidRPr="00527997" w:rsidRDefault="00FE5769">
      <w:pPr>
        <w:rPr>
          <w:lang w:val="en-US"/>
        </w:rPr>
      </w:pPr>
    </w:p>
    <w:p w:rsidR="00FE5769" w:rsidRPr="00527997" w:rsidRDefault="00FE5769">
      <w:pPr>
        <w:rPr>
          <w:lang w:val="en-US"/>
        </w:rPr>
      </w:pPr>
    </w:p>
    <w:sectPr w:rsidR="00FE5769" w:rsidRPr="00527997" w:rsidSect="00FE57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769"/>
    <w:rsid w:val="000100A6"/>
    <w:rsid w:val="0012232E"/>
    <w:rsid w:val="001E1723"/>
    <w:rsid w:val="00527997"/>
    <w:rsid w:val="005462CD"/>
    <w:rsid w:val="007A2180"/>
    <w:rsid w:val="008A6316"/>
    <w:rsid w:val="009A5DC6"/>
    <w:rsid w:val="00B45616"/>
    <w:rsid w:val="00C96382"/>
    <w:rsid w:val="00CC3AA7"/>
    <w:rsid w:val="00E34A9F"/>
    <w:rsid w:val="00FE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80BBD"/>
  <w15:chartTrackingRefBased/>
  <w15:docId w15:val="{EBCD969A-A37E-49FB-BF6D-E070646A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E5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91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Frosch</dc:creator>
  <cp:keywords/>
  <dc:description/>
  <cp:lastModifiedBy>Frosch</cp:lastModifiedBy>
  <cp:revision>6</cp:revision>
  <dcterms:created xsi:type="dcterms:W3CDTF">2020-09-10T16:14:00Z</dcterms:created>
  <dcterms:modified xsi:type="dcterms:W3CDTF">2020-09-13T14:51:00Z</dcterms:modified>
</cp:coreProperties>
</file>